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mc:AlternateContent>
          <mc:Choice Requires="wpg">
            <w:drawing>
              <wp:inline distT="0" distB="0" distL="0" distR="0">
                <wp:extent cx="3467100" cy="35661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160" cy="3566160"/>
                          <a:chOff x="0" y="0"/>
                          <a:chExt cx="3467160" cy="3566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467160" cy="3566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b8cce4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2840" y="3070800"/>
                            <a:ext cx="3133800" cy="297360"/>
                          </a:xfrm>
                          <a:prstGeom prst="rect">
                            <a:avLst/>
                          </a:prstGeom>
                          <a:solidFill>
                            <a:srgbClr val="dbe5f1"/>
                          </a:solidFill>
                          <a:ln w="12600">
                            <a:solidFill>
                              <a:srgbClr val="95b3d7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Used in meta-analysis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19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6040" y="495360"/>
                            <a:ext cx="9360" cy="990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2840" y="1486080"/>
                            <a:ext cx="3133800" cy="297360"/>
                          </a:xfrm>
                          <a:prstGeom prst="rect">
                            <a:avLst/>
                          </a:prstGeom>
                          <a:solidFill>
                            <a:srgbClr val="dbe5f1"/>
                          </a:solidFill>
                          <a:ln w="12600">
                            <a:solidFill>
                              <a:srgbClr val="95b3d7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Retrieved for eligibility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35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196920"/>
                            <a:ext cx="3152880" cy="297720"/>
                          </a:xfrm>
                          <a:prstGeom prst="rect">
                            <a:avLst/>
                          </a:prstGeom>
                          <a:solidFill>
                            <a:srgbClr val="dbe5f1"/>
                          </a:solidFill>
                          <a:ln w="12600">
                            <a:solidFill>
                              <a:srgbClr val="95b3d7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Identified from database search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2478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760" y="989280"/>
                            <a:ext cx="4665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3320" y="693360"/>
                            <a:ext cx="2533680" cy="594360"/>
                          </a:xfrm>
                          <a:prstGeom prst="rect">
                            <a:avLst/>
                          </a:prstGeom>
                          <a:solidFill>
                            <a:srgbClr val="dbe5f1"/>
                          </a:solidFill>
                          <a:ln w="12600">
                            <a:solidFill>
                              <a:srgbClr val="95b3d7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Excluded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2443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Duplicates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480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Did not satisfy criteria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1963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6040" y="1783080"/>
                            <a:ext cx="936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6760" y="2377440"/>
                            <a:ext cx="4665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320" y="2080440"/>
                            <a:ext cx="2533680" cy="642600"/>
                          </a:xfrm>
                          <a:prstGeom prst="flowChartProcess">
                            <a:avLst/>
                          </a:prstGeom>
                          <a:solidFill>
                            <a:srgbClr val="dbe5f1"/>
                          </a:solidFill>
                          <a:ln w="12600">
                            <a:solidFill>
                              <a:srgbClr val="95b3d7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Excluded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16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Cross-sectional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13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eastAsia="Shaker2Lancet-Regular;MS Mincho" w:cs="Book Antiqua"/>
                                  <w:color w:val="auto"/>
                                  <w:lang w:val="en-US" w:eastAsia="zh-CN" w:bidi="ar-SA"/>
                                </w:rPr>
                                <w:t>Use of odds ratio without CIs (n=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宋体;SimSu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Book Antiqua" w:hAnsi="Book Antiqua" w:cs="Book Antiqua" w:eastAsia="Shaker2Lancet-Regular;MS Mincho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73pt;height:280.8pt" coordorigin="0,0" coordsize="5460,5616">
                <v:rect id="shape_0" fillcolor="white" stroked="t" o:allowincell="f" style="position:absolute;left:0;top:0;width:5459;height:5615;mso-wrap-style:none;v-text-anchor:middle;mso-position-horizontal-relative:char">
                  <v:fill o:detectmouseclick="t" type="solid" color2="black"/>
                  <v:stroke color="#b8cce4" weight="1908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dbe5f1" stroked="t" o:allowincell="f" style="position:absolute;left:209;top:4836;width:4934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Used in meta-analysis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19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#241a0e"/>
                  <v:stroke color="#95b3d7" weight="12600" joinstyle="miter" endcap="flat"/>
                  <w10:wrap type="none"/>
                </v:shape>
                <v:line id="shape_0" from="419,780" to="433,233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#dbe5f1" stroked="t" o:allowincell="f" style="position:absolute;left:209;top:2340;width:4934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Retrieved for eligibility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35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#241a0e"/>
                  <v:stroke color="#95b3d7" weight="12600" joinstyle="miter" endcap="flat"/>
                  <w10:wrap type="none"/>
                </v:shape>
                <v:shape id="shape_0" fillcolor="#dbe5f1" stroked="t" o:allowincell="f" style="position:absolute;left:179;top:310;width:4964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Identified from database search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2478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#241a0e"/>
                  <v:stroke color="#95b3d7" weight="12600" joinstyle="miter" endcap="flat"/>
                  <w10:wrap type="none"/>
                </v:shape>
                <v:line id="shape_0" from="420,1558" to="1154,155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#dbe5f1" stroked="t" o:allowincell="f" style="position:absolute;left:1155;top:1092;width:398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Excluded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2443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Duplicates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480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Did not satisfy criteria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1963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#241a0e"/>
                  <v:stroke color="#95b3d7" weight="12600" joinstyle="miter" endcap="flat"/>
                  <w10:wrap type="none"/>
                </v:shape>
                <v:line id="shape_0" from="419,2808" to="433,483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0,3744" to="1154,3745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#dbe5f1" stroked="t" o:allowincell="f" style="position:absolute;left:1155;top:3276;width:3989;height:1011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Excluded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16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Cross-sectional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13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eastAsia="Shaker2Lancet-Regular;MS Mincho" w:cs="Book Antiqua"/>
                            <w:color w:val="auto"/>
                            <w:lang w:val="en-US" w:eastAsia="zh-CN" w:bidi="ar-SA"/>
                          </w:rPr>
                          <w:t>Use of odds ratio without CIs (n=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宋体;SimSun"/>
                            <w:color w:val="auto"/>
                            <w:lang w:val="en-US" w:eastAsia="zh-CN" w:bidi="ar-SA"/>
                          </w:rPr>
                          <w:t>3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Book Antiqua" w:hAnsi="Book Antiqua" w:cs="Book Antiqua" w:eastAsia="Shaker2Lancet-Regular;MS Mincho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#241a0e"/>
                  <v:stroke color="#95b3d7" weight="1260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>
          <w:rFonts w:eastAsia="Shaker2Lancet-Bold;方正舒体" w:cs="Book Antiqua" w:ascii="Book Antiqua" w:hAnsi="Book Antiqua"/>
          <w:bCs/>
          <w:kern w:val="0"/>
          <w:sz w:val="22"/>
        </w:rPr>
        <w:t>Figure S</w:t>
      </w:r>
      <w:r>
        <w:rPr>
          <w:rFonts w:eastAsia="Shaker2Lancet-Bold;方正舒体" w:cs="Book Antiqua" w:ascii="Book Antiqua" w:hAnsi="Book Antiqua"/>
          <w:bCs/>
          <w:kern w:val="0"/>
          <w:sz w:val="22"/>
        </w:rPr>
        <w:t>1</w:t>
      </w:r>
      <w:r>
        <w:rPr>
          <w:rFonts w:eastAsia="Shaker2Lancet-Bold;方正舒体" w:cs="Book Antiqua" w:ascii="Book Antiqua" w:hAnsi="Book Antiqua"/>
          <w:bCs/>
          <w:kern w:val="0"/>
          <w:sz w:val="22"/>
        </w:rPr>
        <w:t>.</w:t>
      </w:r>
      <w:r>
        <w:rPr>
          <w:rFonts w:eastAsia="Shaker2Lancet-Bold;方正舒体" w:cs="Book Antiqua" w:ascii="Book Antiqua" w:hAnsi="Book Antiqua"/>
          <w:bCs/>
          <w:kern w:val="0"/>
          <w:sz w:val="22"/>
        </w:rPr>
        <w:t xml:space="preserve"> Flowchart of the study selection process</w:t>
      </w:r>
    </w:p>
    <w:p>
      <w:pPr>
        <w:pStyle w:val="Normal"/>
        <w:spacing w:lineRule="atLeast" w:line="0"/>
        <w:jc w:val="center"/>
        <w:rPr>
          <w:rFonts w:ascii="Book Antiqua" w:hAnsi="Book Antiqua" w:eastAsia="Shaker2Lancet-Bold;方正舒体" w:cs="Book Antiqua"/>
          <w:bCs/>
          <w:kern w:val="0"/>
          <w:sz w:val="22"/>
        </w:rPr>
      </w:pPr>
      <w:r>
        <w:rPr>
          <w:rFonts w:eastAsia="Shaker2Lancet-Bold;方正舒体" w:cs="Book Antiqua" w:ascii="Book Antiqua" w:hAnsi="Book Antiqua"/>
          <w:bCs/>
          <w:kern w:val="0"/>
          <w:sz w:val="22"/>
        </w:rPr>
      </w:r>
    </w:p>
    <w:sectPr>
      <w:type w:val="nextPage"/>
      <w:pgSz w:w="11906" w:h="16838"/>
      <w:pgMar w:left="90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5:05:00Z</dcterms:created>
  <dc:creator>QXH</dc:creator>
  <dc:description/>
  <cp:keywords/>
  <dc:language>en-US</dc:language>
  <cp:lastModifiedBy>QXH</cp:lastModifiedBy>
  <dcterms:modified xsi:type="dcterms:W3CDTF">2013-01-17T15:22:00Z</dcterms:modified>
  <cp:revision>17</cp:revision>
  <dc:subject/>
  <dc:title> </dc:title>
</cp:coreProperties>
</file>